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tbl>
      <w:tblPr>
        <w:tblStyle w:val="3"/>
        <w:tblpPr w:leftFromText="181" w:rightFromText="181" w:vertAnchor="text" w:horzAnchor="page" w:tblpX="727" w:tblpY="1"/>
        <w:tblOverlap w:val="never"/>
        <w:tblW w:w="106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2"/>
        <w:gridCol w:w="3127"/>
        <w:gridCol w:w="3351"/>
      </w:tblGrid>
      <w:tr>
        <w:trPr>
          <w:trHeight w:val="90" w:hRule="atLeast"/>
        </w:trPr>
        <w:tc>
          <w:tcPr>
            <w:tcW w:w="1068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lang w:val="en-US" w:eastAsia="zh-CN"/>
              </w:rPr>
              <w:t>Supplementary Table 1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21"/>
                <w:szCs w:val="21"/>
                <w:lang w:val="en-US"/>
              </w:rPr>
              <w:t>C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21"/>
                <w:szCs w:val="21"/>
              </w:rPr>
              <w:t xml:space="preserve">linical </w:t>
            </w:r>
            <w:r>
              <w:rPr>
                <w:rFonts w:hint="default" w:ascii="Times New Roman Bold" w:hAnsi="Times New Roman Bold" w:eastAsia="MuseoSans-700" w:cs="Times New Roman Bold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characteristics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of </w:t>
            </w:r>
            <w:r>
              <w:rPr>
                <w:rFonts w:hint="default" w:ascii="Times New Roman Bold" w:hAnsi="Times New Roman Bold" w:eastAsia="MinionPro-Regular" w:cs="Times New Roman Bold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the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1"/>
                <w:szCs w:val="21"/>
                <w:lang w:val="en-US" w:eastAsia="zh-CN"/>
              </w:rPr>
              <w:t>LO-NEC</w:t>
            </w:r>
            <w:r>
              <w:rPr>
                <w:rFonts w:hint="default" w:ascii="Times New Roman Bold" w:hAnsi="Times New Roman Bold" w:eastAsia="MinionPro-Regular" w:cs="Times New Roman Bold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VPI</w:t>
            </w:r>
            <w:r>
              <w:rPr>
                <w:rFonts w:hint="eastAsia" w:ascii="Times New Roman Bold" w:hAnsi="Times New Roman Bold" w:eastAsia="MinionPro-Regular" w:cs="Times New Roman Bold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s with different</w:t>
            </w:r>
            <w:r>
              <w:rPr>
                <w:rFonts w:hint="default" w:ascii="Times New Roman Bold" w:hAnsi="Times New Roman Bold" w:eastAsia="MinionPro-Regular" w:cs="Times New Roman Bold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Helvetica Neue" w:cs="Times New Roman Bold"/>
                <w:b/>
                <w:i w:val="0"/>
                <w:iCs w:val="0"/>
                <w:caps w:val="0"/>
                <w:color w:val="212121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treatment metho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42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Han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Hans"/>
              </w:rPr>
              <w:t>s</w:t>
            </w:r>
          </w:p>
        </w:tc>
        <w:tc>
          <w:tcPr>
            <w:tcW w:w="31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LO-NEC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 xml:space="preserve"> with </w:t>
            </w:r>
            <w:r>
              <w:rPr>
                <w:rFonts w:hint="eastAsia" w:ascii="Times New Roman Regular" w:hAnsi="Times New Roman Regular" w:eastAsia="Helvetica Neu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urgical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treatment 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n=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7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LO-NEC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with c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onservative treatment</w:t>
            </w:r>
          </w:p>
          <w:p>
            <w:pPr>
              <w:widowControl/>
              <w:jc w:val="center"/>
              <w:rPr>
                <w:rFonts w:ascii="Times New Roman" w:hAnsi="Times New Roman" w:eastAsia="宋体"/>
                <w:i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n=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65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10680" w:type="dxa"/>
            <w:gridSpan w:val="3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erinatal </w:t>
            </w:r>
            <w:r>
              <w:rPr>
                <w:rFonts w:hint="default" w:ascii="Times New Roman" w:hAnsi="Times New Roman" w:eastAsia="MuseoSans-700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420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G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, [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Q1,Q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], weeks</w:t>
            </w:r>
          </w:p>
        </w:tc>
        <w:tc>
          <w:tcPr>
            <w:tcW w:w="312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 xml:space="preserve">9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28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,3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2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,3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420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BW, [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Q1,Q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)], grams</w:t>
            </w:r>
          </w:p>
        </w:tc>
        <w:tc>
          <w:tcPr>
            <w:tcW w:w="312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12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0,14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5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68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9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,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78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9" w:hRule="atLeast"/>
        </w:trPr>
        <w:tc>
          <w:tcPr>
            <w:tcW w:w="420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Cesarean section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6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02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6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Gestational diabetes mellitus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1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6" w:hRule="atLeast"/>
        </w:trPr>
        <w:tc>
          <w:tcPr>
            <w:tcW w:w="4202" w:type="dx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  <w:t>F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 w:bidi="ar"/>
              </w:rPr>
              <w:t>ull-course</w:t>
            </w:r>
            <w:r>
              <w:rPr>
                <w:rFonts w:ascii="Times New Roman Regular" w:hAnsi="Times New Roman Regular"/>
                <w:color w:val="auto"/>
                <w:sz w:val="18"/>
                <w:szCs w:val="18"/>
                <w:lang w:val="en-US"/>
              </w:rPr>
              <w:t xml:space="preserve"> antenatal steroids</w:t>
            </w:r>
            <w:r>
              <w:rPr>
                <w:rFonts w:hint="eastAsia" w:ascii="Times New Roman Regular" w:hAnsi="Times New Roman Regular"/>
                <w:color w:val="auto"/>
                <w:sz w:val="18"/>
                <w:szCs w:val="18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8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4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6" w:hRule="atLeast"/>
        </w:trPr>
        <w:tc>
          <w:tcPr>
            <w:tcW w:w="4202" w:type="dx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Apgar scor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≤</w:t>
            </w: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7 at 5 min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4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SGA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6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1068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linical disease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Hans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/>
              </w:rPr>
              <w:t>nterven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 xml:space="preserve">ge of 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LO-NEC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 xml:space="preserve"> onset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18"/>
                <w:szCs w:val="18"/>
              </w:rPr>
              <w:t xml:space="preserve">M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18"/>
                <w:szCs w:val="18"/>
              </w:rPr>
              <w:t>Q1,Q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</w:rPr>
              <w:t>)], days</w:t>
            </w:r>
          </w:p>
        </w:tc>
        <w:tc>
          <w:tcPr>
            <w:tcW w:w="3127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5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2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1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3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2.0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.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8.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rade III-IV NRDS</w:t>
            </w: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EOS</w:t>
            </w: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hsPDA</w:t>
            </w: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 xml:space="preserve">8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Anemia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9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54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3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Hans"/>
              </w:rPr>
              <w:t>Blood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Hans"/>
              </w:rPr>
              <w:t>t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ransfusion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 xml:space="preserve">40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5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27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77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</w:trPr>
        <w:tc>
          <w:tcPr>
            <w:tcW w:w="420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ntibiotics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 xml:space="preserve">47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0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60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9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420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MV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7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56.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eastAsia="Helvetica Neue" w:cs="Times New Roman Regular"/>
                <w:color w:val="auto"/>
                <w:kern w:val="0"/>
                <w:sz w:val="18"/>
                <w:szCs w:val="18"/>
                <w:shd w:val="clear" w:color="auto" w:fill="FFFFFF"/>
                <w:lang w:bidi="ar"/>
              </w:rPr>
              <w:t>Postnatal corticosteroid use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335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1068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useoSans-700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Nutrition-related characteristic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Helvetica Neue" w:cs="Times New Roman Regular"/>
                <w:color w:val="auto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eastAsia="zh-CN"/>
              </w:rPr>
              <w:t>E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arly 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eeding</w:t>
            </w: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12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8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3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5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Helvetica Neue" w:cs="Times New Roman Regular"/>
                <w:color w:val="auto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Fasting 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>time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Q1,Q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)]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day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</w:t>
            </w:r>
          </w:p>
        </w:tc>
        <w:tc>
          <w:tcPr>
            <w:tcW w:w="3127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 xml:space="preserve">0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,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0)</w:t>
            </w:r>
          </w:p>
        </w:tc>
        <w:tc>
          <w:tcPr>
            <w:tcW w:w="3351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.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tcBorders>
              <w:bottom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High proportion of b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val="en-US"/>
              </w:rPr>
              <w:t>reastfeeding</w:t>
            </w:r>
            <w:r>
              <w:rPr>
                <w:rFonts w:ascii="Times New Roman" w:hAnsi="Times New Roman" w:eastAsia="AdvOTf011d512" w:cs="Times New Roman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%)</w:t>
            </w:r>
          </w:p>
        </w:tc>
        <w:tc>
          <w:tcPr>
            <w:tcW w:w="3127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351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tcBorders>
              <w:bottom w:val="nil"/>
            </w:tcBorders>
            <w:vAlign w:val="center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umulative dose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of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MCT/LCT emulsion </w:t>
            </w:r>
            <w:r>
              <w:rPr>
                <w:rFonts w:hint="default" w:ascii="Times New Roman Regular" w:hAnsi="Times New Roman Regular" w:eastAsia="MinionPro-Regular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during W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18"/>
                <w:szCs w:val="18"/>
              </w:rPr>
              <w:t xml:space="preserve">M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18"/>
                <w:szCs w:val="18"/>
              </w:rPr>
              <w:t>Q1,Q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</w:rPr>
              <w:t xml:space="preserve">)],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eastAsia="zh-CN"/>
              </w:rPr>
              <w:t>g/kg</w:t>
            </w:r>
          </w:p>
        </w:tc>
        <w:tc>
          <w:tcPr>
            <w:tcW w:w="3127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13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10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,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351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12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eastAsia="zh-CN"/>
              </w:rPr>
              <w:t>9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,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tcBorders>
              <w:bottom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Days to regain BW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18"/>
                <w:szCs w:val="18"/>
              </w:rPr>
              <w:t xml:space="preserve">M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18"/>
                <w:szCs w:val="18"/>
              </w:rPr>
              <w:t>Q1,Q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</w:rPr>
              <w:t>)], days</w:t>
            </w:r>
          </w:p>
        </w:tc>
        <w:tc>
          <w:tcPr>
            <w:tcW w:w="3127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,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351" w:type="dxa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9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,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420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HelveticaNeueLTStd-Lt" w:cs="Times New Roman"/>
                <w:color w:val="auto"/>
                <w:kern w:val="0"/>
                <w:sz w:val="18"/>
                <w:szCs w:val="18"/>
                <w:lang w:bidi="ar"/>
              </w:rPr>
              <w:t>Weight growth velocity</w:t>
            </w:r>
            <w:r>
              <w:rPr>
                <w:rFonts w:hint="default" w:ascii="Times New Roman" w:hAnsi="Times New Roman" w:eastAsia="HelveticaNeueLTStd-Lt" w:cs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</w:rPr>
              <w:t>[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18"/>
                <w:szCs w:val="18"/>
              </w:rPr>
              <w:t xml:space="preserve">M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18"/>
                <w:szCs w:val="18"/>
              </w:rPr>
              <w:t>Q1,Q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</w:rPr>
              <w:t>)],</w:t>
            </w:r>
            <w:r>
              <w:rPr>
                <w:rFonts w:ascii="Times New Roman" w:hAnsi="Times New Roman" w:eastAsia="HelveticaNeueLTStd-Lt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g/kg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>/day</w:t>
            </w:r>
          </w:p>
        </w:tc>
        <w:tc>
          <w:tcPr>
            <w:tcW w:w="312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,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35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theme="minorBid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(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,18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color w:val="auto"/>
                <w:sz w:val="18"/>
                <w:szCs w:val="18"/>
                <w:lang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74" w:hRule="atLeast"/>
        </w:trPr>
        <w:tc>
          <w:tcPr>
            <w:tcW w:w="1068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vertAlign w:val="baseline"/>
              </w:rPr>
              <w:t>A complete course of antenatal betamethasone consisted of two intramuscular 12-mg doses that were administered to mothers 24 h apart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Hans"/>
              </w:rPr>
              <w:t>ata for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Hans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/>
              </w:rPr>
              <w:t>isease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Han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/>
              </w:rPr>
              <w:t xml:space="preserve"> and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Hans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/>
              </w:rPr>
              <w:t>nterventions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val="en-US"/>
              </w:rPr>
              <w:t xml:space="preserve"> were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Hans"/>
              </w:rPr>
              <w:t xml:space="preserve"> </w:t>
            </w:r>
            <w:r>
              <w:rPr>
                <w:rFonts w:hint="default" w:ascii="Times New Roman Regular" w:hAnsi="Times New Roman Regular" w:eastAsia="MinionPro-Regular" w:cs="Times New Roman Regular"/>
                <w:color w:val="auto"/>
                <w:sz w:val="18"/>
                <w:szCs w:val="18"/>
                <w:lang w:val="en-US" w:eastAsia="zh-Hans" w:bidi="ar"/>
              </w:rPr>
              <w:t>collected before the occurrence of LO-NEC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</w:rPr>
              <w:t>GA: gestational age; BW: birth weight;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SGA: small for gestational age; </w:t>
            </w: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LO-NEC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/>
                <w:sz w:val="18"/>
                <w:szCs w:val="18"/>
                <w:lang w:val="en-US"/>
              </w:rPr>
              <w:t xml:space="preserve">late-onset NEC;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val="en-US"/>
              </w:rPr>
              <w:t>NRDS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>: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shd w:val="clear" w:color="auto" w:fill="FFFFFF"/>
                <w:lang w:val="en-US"/>
              </w:rPr>
              <w:t>neonatal respiratory distress syndrome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  <w:t>EOS: early-onset sepsis;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  <w:t>hsPDA: hemodynamically significant patent ductus arteriosus;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  <w:t>IMV: invasive mechanical ventilatio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  <w:lang w:val="en-US" w:eastAsia="zh-CN"/>
              </w:rPr>
              <w:t>；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val="en-US"/>
              </w:rPr>
              <w:t>MCT/LCT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lang w:val="en-US"/>
              </w:rPr>
              <w:t>medium-chain and long- chain triglyceride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ascii="Helvetica Neue" w:hAnsi="Helvetica Neue" w:eastAsia="Helvetica Neue" w:cs="Helvetica Neue"/>
          <w:i w:val="0"/>
          <w:iCs w:val="0"/>
          <w:caps w:val="0"/>
          <w:color w:val="212121"/>
          <w:spacing w:val="0"/>
          <w:kern w:val="0"/>
          <w:sz w:val="32"/>
          <w:szCs w:val="32"/>
          <w:shd w:val="clear" w:fill="FFFFFF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>
      <w:pPr>
        <w:rPr>
          <w:rFonts w:hint="default" w:ascii="Times New Roman" w:hAnsi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MuseoSans-7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dvOTf011d512">
    <w:altName w:val="苹方-简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HelveticaNeueLTStd-Lt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EF6E72E"/>
    <w:rsid w:val="09DB0BAB"/>
    <w:rsid w:val="3DC74C6B"/>
    <w:rsid w:val="3F66CE74"/>
    <w:rsid w:val="43F9B7C2"/>
    <w:rsid w:val="559F2650"/>
    <w:rsid w:val="5FFF5675"/>
    <w:rsid w:val="63F8CDC4"/>
    <w:rsid w:val="65F36C74"/>
    <w:rsid w:val="73FDE77A"/>
    <w:rsid w:val="779AD47D"/>
    <w:rsid w:val="79FF1A5B"/>
    <w:rsid w:val="7A799164"/>
    <w:rsid w:val="7B8D58D6"/>
    <w:rsid w:val="7EBBD26D"/>
    <w:rsid w:val="7EFF7560"/>
    <w:rsid w:val="7F77EF7E"/>
    <w:rsid w:val="7FD69ADE"/>
    <w:rsid w:val="7FD94FE4"/>
    <w:rsid w:val="8FFC14E8"/>
    <w:rsid w:val="8FFF2C5D"/>
    <w:rsid w:val="9EF6E72E"/>
    <w:rsid w:val="AF7AE3C1"/>
    <w:rsid w:val="AF7AFF99"/>
    <w:rsid w:val="B9F3A309"/>
    <w:rsid w:val="BBBD5FD1"/>
    <w:rsid w:val="BFBFE8A1"/>
    <w:rsid w:val="BFE74B8F"/>
    <w:rsid w:val="CBDD7FA3"/>
    <w:rsid w:val="CF1916D4"/>
    <w:rsid w:val="DFFD3754"/>
    <w:rsid w:val="E79D9D2C"/>
    <w:rsid w:val="EBE36DE5"/>
    <w:rsid w:val="EDDDCAA4"/>
    <w:rsid w:val="EFFF117E"/>
    <w:rsid w:val="F5FFEFC3"/>
    <w:rsid w:val="F97FE61E"/>
    <w:rsid w:val="FBDBF5E2"/>
    <w:rsid w:val="FBEFBFAD"/>
    <w:rsid w:val="FFBE4384"/>
    <w:rsid w:val="FFFB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16:43:00Z</dcterms:created>
  <dc:creator>祝三土</dc:creator>
  <cp:lastModifiedBy>祝三土</cp:lastModifiedBy>
  <dcterms:modified xsi:type="dcterms:W3CDTF">2024-01-15T01:4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A918B596CC81F5DB443B5A658BC5A943_41</vt:lpwstr>
  </property>
</Properties>
</file>